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contextualSpacing w:val="0"/>
        <w:jc w:val="left"/>
        <w:rPr>
          <w:rFonts w:hint="default" w:ascii="Times" w:hAnsi="Times"/>
          <w:b/>
          <w:bCs/>
          <w:i w:val="0"/>
          <w:iCs w:val="0"/>
          <w:sz w:val="24"/>
          <w:highlight w:val="none"/>
          <w:lang w:val="en-US" w:eastAsia="zh-CN"/>
        </w:rPr>
      </w:pPr>
      <w:r>
        <w:rPr>
          <w:rFonts w:hint="eastAsia" w:ascii="Times" w:hAnsi="Times"/>
          <w:b/>
          <w:bCs/>
          <w:i w:val="0"/>
          <w:iCs w:val="0"/>
          <w:sz w:val="24"/>
          <w:highlight w:val="none"/>
          <w:lang w:val="en-US" w:eastAsia="zh-CN"/>
        </w:rPr>
        <w:t>Table S1：The habitat features of 81 sample plots in three urban wetlands</w:t>
      </w:r>
    </w:p>
    <w:tbl>
      <w:tblPr>
        <w:tblStyle w:val="2"/>
        <w:tblpPr w:leftFromText="180" w:rightFromText="180" w:vertAnchor="text" w:horzAnchor="page" w:tblpXSpec="center" w:tblpY="879"/>
        <w:tblOverlap w:val="never"/>
        <w:tblW w:w="118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463"/>
        <w:gridCol w:w="239"/>
        <w:gridCol w:w="943"/>
        <w:gridCol w:w="850"/>
        <w:gridCol w:w="239"/>
        <w:gridCol w:w="612"/>
        <w:gridCol w:w="625"/>
        <w:gridCol w:w="516"/>
        <w:gridCol w:w="557"/>
        <w:gridCol w:w="607"/>
        <w:gridCol w:w="239"/>
        <w:gridCol w:w="502"/>
        <w:gridCol w:w="844"/>
        <w:gridCol w:w="570"/>
        <w:gridCol w:w="592"/>
        <w:gridCol w:w="239"/>
        <w:gridCol w:w="503"/>
        <w:gridCol w:w="570"/>
        <w:gridCol w:w="639"/>
        <w:gridCol w:w="5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s</w:t>
            </w:r>
          </w:p>
        </w:tc>
        <w:tc>
          <w:tcPr>
            <w:tcW w:w="46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9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ographic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ormation</w:t>
            </w:r>
          </w:p>
        </w:tc>
        <w:tc>
          <w:tcPr>
            <w:tcW w:w="2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17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nvironment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ctors</w:t>
            </w:r>
          </w:p>
        </w:tc>
        <w:tc>
          <w:tcPr>
            <w:tcW w:w="2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08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ificia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highlight w:val="none"/>
                <w:lang w:val="en-US" w:eastAsia="zh-CN"/>
              </w:rPr>
              <w:t xml:space="preserve">interferenc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ctors</w:t>
            </w:r>
          </w:p>
        </w:tc>
        <w:tc>
          <w:tcPr>
            <w:tcW w:w="2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36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ormation of diversity index and co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e 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T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SI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P</w:t>
            </w:r>
          </w:p>
        </w:tc>
        <w:tc>
          <w:tcPr>
            <w:tcW w:w="5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P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5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xi wetland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8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3.3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3.7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8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9.4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8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7.1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9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8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8.89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8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1.56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9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5.78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2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5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1.78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9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6.67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2.89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5.3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4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1.1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7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4.89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8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8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85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1.1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85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8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1.78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6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8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281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5.56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8.44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8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2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6.67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3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5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4.44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54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8.44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6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5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6.67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5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8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7.78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4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2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2.22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4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1.3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5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7.3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8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3.1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6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6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8.44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7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7.78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7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5.3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74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4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8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8.89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jian Lake wetland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9.56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5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1.1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5.1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5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7.56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4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0.89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4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8.89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4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9.56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4.44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074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2.67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3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0.67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91AADF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1.1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91AADF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4.22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0.03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37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1.78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91AADF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3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7.3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91AADF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7.1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91AADF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3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2.22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91AADF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6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5.56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91AADF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073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ngsh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ake wetland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8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153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1.78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0.67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2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3.56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9.56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1.3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9.3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0.67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151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.45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6.67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3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0.44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5.78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42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143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1.33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43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2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4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8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142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4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6.67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60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414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7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6.67 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5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</w:rPr>
        <w:t>Long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Longitude(°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Lat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Latitude(°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>re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Precipitation (mm)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AAT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Annual average temperature (℃)</w:t>
      </w:r>
      <w:r>
        <w:rPr>
          <w:rFonts w:hint="eastAsia" w:ascii="Times New Roman" w:hAnsi="Times New Roman" w:cs="Times New Roman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</w:rPr>
        <w:t>Alt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Altitude (m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WT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Water transparency (cm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WSI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Water shape index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HA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Habitate age (years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CIL</w:t>
      </w:r>
      <w:r>
        <w:rPr>
          <w:rFonts w:hint="eastAsia" w:ascii="Times New Roman" w:hAnsi="Times New Roman" w:cs="Times New Roman"/>
          <w:lang w:val="en-US" w:eastAsia="zh-CN"/>
        </w:rPr>
        <w:t>U</w:t>
      </w:r>
      <w:r>
        <w:rPr>
          <w:rFonts w:hint="default" w:ascii="Times New Roman" w:hAnsi="Times New Roman" w:cs="Times New Roman"/>
        </w:rPr>
        <w:t>D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Comprehensive index of land use degree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PSP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Preservation of spontaneous plants(species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ICP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Introduction of cultivated plants (species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D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Patrick index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H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Shannon-Wiener index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J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Pielou index</w:t>
      </w:r>
      <w:r>
        <w:rPr>
          <w:rFonts w:hint="eastAsia" w:ascii="Times New Roman" w:hAnsi="Times New Roman" w:cs="Times New Roman"/>
          <w:lang w:val="en-US" w:eastAsia="zh-CN"/>
        </w:rPr>
        <w:t>, TC: Total coverage (%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A3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zODQyODFkZmYzODkxNTY0YzdiMDlmYTgzNmQ4NTQifQ=="/>
  </w:docVars>
  <w:rsids>
    <w:rsidRoot w:val="101B0B91"/>
    <w:rsid w:val="071009C3"/>
    <w:rsid w:val="0AA84CB3"/>
    <w:rsid w:val="101B0B91"/>
    <w:rsid w:val="113A5EAD"/>
    <w:rsid w:val="14831BA9"/>
    <w:rsid w:val="1ACF7AAB"/>
    <w:rsid w:val="29A53D63"/>
    <w:rsid w:val="42892A5A"/>
    <w:rsid w:val="48117779"/>
    <w:rsid w:val="65AA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7:33:00Z</dcterms:created>
  <dc:creator>月月</dc:creator>
  <cp:lastModifiedBy>月月</cp:lastModifiedBy>
  <dcterms:modified xsi:type="dcterms:W3CDTF">2023-10-11T13:3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D11940ED5304FC2BE0419CD773F04E2_11</vt:lpwstr>
  </property>
</Properties>
</file>